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6411F1" w14:textId="1468BFEC" w:rsidR="008F5180" w:rsidRPr="00451085" w:rsidRDefault="00135E91" w:rsidP="00E909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37573920"/>
      <w:r w:rsidRPr="0045108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7C737E" w:rsidRPr="00451085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451085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 w:rsidR="007C737E" w:rsidRPr="00451085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8F5180" w:rsidRPr="00451085">
        <w:rPr>
          <w:rFonts w:ascii="Times New Roman" w:hAnsi="Times New Roman" w:cs="Times New Roman"/>
          <w:sz w:val="24"/>
          <w:szCs w:val="24"/>
        </w:rPr>
        <w:t>. Ba</w:t>
      </w:r>
      <w:r w:rsidR="00970BD8" w:rsidRPr="00451085">
        <w:rPr>
          <w:rFonts w:ascii="Times New Roman" w:hAnsi="Times New Roman" w:cs="Times New Roman"/>
          <w:sz w:val="24"/>
          <w:szCs w:val="24"/>
        </w:rPr>
        <w:t>sic</w:t>
      </w:r>
      <w:r w:rsidR="008F5180" w:rsidRPr="00451085">
        <w:rPr>
          <w:rFonts w:ascii="Times New Roman" w:hAnsi="Times New Roman" w:cs="Times New Roman"/>
          <w:sz w:val="24"/>
          <w:szCs w:val="24"/>
        </w:rPr>
        <w:t xml:space="preserve"> characteristics of participants from the community in the quantitative methylation analysis of SLC6A18</w:t>
      </w:r>
      <w:r w:rsidR="008154A2" w:rsidRPr="00451085">
        <w:rPr>
          <w:rFonts w:ascii="Times New Roman" w:hAnsi="Times New Roman" w:cs="Times New Roman"/>
          <w:sz w:val="24"/>
          <w:szCs w:val="24"/>
        </w:rPr>
        <w:t xml:space="preserve"> gene</w:t>
      </w:r>
      <w:r w:rsidR="008E3BEB" w:rsidRPr="004510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62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3402"/>
        <w:gridCol w:w="3118"/>
        <w:gridCol w:w="2415"/>
      </w:tblGrid>
      <w:tr w:rsidR="00451085" w:rsidRPr="00451085" w14:paraId="1E8BFF9F" w14:textId="77777777" w:rsidTr="00F54AEB">
        <w:trPr>
          <w:trHeight w:val="324"/>
        </w:trPr>
        <w:tc>
          <w:tcPr>
            <w:tcW w:w="268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bookmarkEnd w:id="0"/>
          <w:p w14:paraId="748EF4C1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haracteristics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B5086F3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on-diabetes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55F56A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iabetes</w:t>
            </w:r>
          </w:p>
        </w:tc>
        <w:tc>
          <w:tcPr>
            <w:tcW w:w="241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4B4E1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45108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451085" w:rsidRPr="00451085" w14:paraId="3FAF4E3F" w14:textId="77777777" w:rsidTr="00F54AEB">
        <w:trPr>
          <w:trHeight w:val="324"/>
        </w:trPr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DA2F1B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E0F6C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(n = 170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2A2BC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(n = 72)</w:t>
            </w:r>
          </w:p>
        </w:tc>
        <w:tc>
          <w:tcPr>
            <w:tcW w:w="241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19F3EB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</w:pPr>
          </w:p>
        </w:tc>
      </w:tr>
      <w:tr w:rsidR="00451085" w:rsidRPr="00451085" w14:paraId="250B8471" w14:textId="77777777" w:rsidTr="00F54AEB">
        <w:trPr>
          <w:trHeight w:val="312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59927D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Sex (%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55A9D0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6079B1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2928B4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51085" w:rsidRPr="00451085" w14:paraId="0F503469" w14:textId="77777777" w:rsidTr="00F54AEB">
        <w:trPr>
          <w:trHeight w:val="312"/>
        </w:trPr>
        <w:tc>
          <w:tcPr>
            <w:tcW w:w="2689" w:type="dxa"/>
            <w:shd w:val="clear" w:color="auto" w:fill="auto"/>
            <w:vAlign w:val="center"/>
            <w:hideMark/>
          </w:tcPr>
          <w:p w14:paraId="45E4B10D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1691CEE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2 (48.24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887D52A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4 (47.22)</w:t>
            </w:r>
          </w:p>
        </w:tc>
        <w:tc>
          <w:tcPr>
            <w:tcW w:w="2415" w:type="dxa"/>
            <w:vMerge w:val="restart"/>
            <w:shd w:val="clear" w:color="auto" w:fill="auto"/>
            <w:vAlign w:val="center"/>
            <w:hideMark/>
          </w:tcPr>
          <w:p w14:paraId="3E098C17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997 </w:t>
            </w:r>
          </w:p>
        </w:tc>
      </w:tr>
      <w:tr w:rsidR="00451085" w:rsidRPr="00451085" w14:paraId="052E7D0C" w14:textId="77777777" w:rsidTr="00F54AEB">
        <w:trPr>
          <w:trHeight w:val="312"/>
        </w:trPr>
        <w:tc>
          <w:tcPr>
            <w:tcW w:w="2689" w:type="dxa"/>
            <w:shd w:val="clear" w:color="auto" w:fill="auto"/>
            <w:vAlign w:val="center"/>
            <w:hideMark/>
          </w:tcPr>
          <w:p w14:paraId="12F762C2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7947250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8 (51.76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54F225A0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38 (52.78)</w:t>
            </w:r>
          </w:p>
        </w:tc>
        <w:tc>
          <w:tcPr>
            <w:tcW w:w="2415" w:type="dxa"/>
            <w:vMerge/>
            <w:vAlign w:val="center"/>
            <w:hideMark/>
          </w:tcPr>
          <w:p w14:paraId="689A5EAA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</w:tr>
      <w:tr w:rsidR="00451085" w:rsidRPr="00451085" w14:paraId="4C0CE958" w14:textId="77777777" w:rsidTr="00F54AEB">
        <w:trPr>
          <w:trHeight w:val="312"/>
        </w:trPr>
        <w:tc>
          <w:tcPr>
            <w:tcW w:w="2689" w:type="dxa"/>
            <w:shd w:val="clear" w:color="auto" w:fill="auto"/>
            <w:vAlign w:val="center"/>
            <w:hideMark/>
          </w:tcPr>
          <w:p w14:paraId="637FEE4E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DE601F9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2 (37.28, 72.73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BE68CEB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6.26 (11.70)</w:t>
            </w:r>
          </w:p>
        </w:tc>
        <w:tc>
          <w:tcPr>
            <w:tcW w:w="2415" w:type="dxa"/>
            <w:shd w:val="clear" w:color="auto" w:fill="auto"/>
            <w:vAlign w:val="center"/>
            <w:hideMark/>
          </w:tcPr>
          <w:p w14:paraId="16B8D696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58 </w:t>
            </w:r>
          </w:p>
        </w:tc>
      </w:tr>
      <w:tr w:rsidR="00451085" w:rsidRPr="00451085" w14:paraId="373163E0" w14:textId="77777777" w:rsidTr="00F54AEB">
        <w:trPr>
          <w:trHeight w:val="312"/>
        </w:trPr>
        <w:tc>
          <w:tcPr>
            <w:tcW w:w="2689" w:type="dxa"/>
            <w:shd w:val="clear" w:color="auto" w:fill="auto"/>
            <w:vAlign w:val="center"/>
            <w:hideMark/>
          </w:tcPr>
          <w:p w14:paraId="2660BF4B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BMI, kg/m</w:t>
            </w:r>
            <w:r w:rsidRPr="00451085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897706B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4.89 (18.90, 33.34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14C0A05A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5.14 (2.17)</w:t>
            </w:r>
          </w:p>
        </w:tc>
        <w:tc>
          <w:tcPr>
            <w:tcW w:w="2415" w:type="dxa"/>
            <w:shd w:val="clear" w:color="auto" w:fill="auto"/>
            <w:vAlign w:val="center"/>
            <w:hideMark/>
          </w:tcPr>
          <w:p w14:paraId="3CD44A41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463 </w:t>
            </w:r>
          </w:p>
        </w:tc>
      </w:tr>
      <w:tr w:rsidR="00451085" w:rsidRPr="00451085" w14:paraId="476DBA3B" w14:textId="77777777" w:rsidTr="00F54AEB">
        <w:trPr>
          <w:trHeight w:val="312"/>
        </w:trPr>
        <w:tc>
          <w:tcPr>
            <w:tcW w:w="2689" w:type="dxa"/>
            <w:shd w:val="clear" w:color="auto" w:fill="auto"/>
            <w:vAlign w:val="center"/>
            <w:hideMark/>
          </w:tcPr>
          <w:p w14:paraId="7CD14E0E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Systolic, mmH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4AC6C72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28.50 (104.28, 180.45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5C9008B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31.33 (105.50, 165.26)</w:t>
            </w:r>
          </w:p>
        </w:tc>
        <w:tc>
          <w:tcPr>
            <w:tcW w:w="2415" w:type="dxa"/>
            <w:shd w:val="clear" w:color="auto" w:fill="auto"/>
            <w:vAlign w:val="center"/>
            <w:hideMark/>
          </w:tcPr>
          <w:p w14:paraId="6B26B800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90 </w:t>
            </w:r>
          </w:p>
        </w:tc>
      </w:tr>
      <w:tr w:rsidR="00451085" w:rsidRPr="00451085" w14:paraId="370399F0" w14:textId="77777777" w:rsidTr="00F54AEB">
        <w:trPr>
          <w:trHeight w:val="312"/>
        </w:trPr>
        <w:tc>
          <w:tcPr>
            <w:tcW w:w="2689" w:type="dxa"/>
            <w:shd w:val="clear" w:color="auto" w:fill="auto"/>
            <w:vAlign w:val="center"/>
            <w:hideMark/>
          </w:tcPr>
          <w:p w14:paraId="578E485E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Diastolic, mmH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87B1D50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0.00 (64.00, 104.35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6202D66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0.49 (9.48)</w:t>
            </w:r>
          </w:p>
        </w:tc>
        <w:tc>
          <w:tcPr>
            <w:tcW w:w="2415" w:type="dxa"/>
            <w:shd w:val="clear" w:color="auto" w:fill="auto"/>
            <w:vAlign w:val="center"/>
            <w:hideMark/>
          </w:tcPr>
          <w:p w14:paraId="4B7A89C1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391 </w:t>
            </w:r>
          </w:p>
        </w:tc>
      </w:tr>
      <w:tr w:rsidR="00451085" w:rsidRPr="00451085" w14:paraId="5B6B0E2F" w14:textId="77777777" w:rsidTr="00F54AEB">
        <w:trPr>
          <w:trHeight w:val="312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0356A73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FPG, mmol/L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C418496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.12 (0.76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8883AEB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8.77 (7.07, 19.95)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D492DB3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451085" w:rsidRPr="00451085" w14:paraId="56FA6E24" w14:textId="77777777" w:rsidTr="00F54AEB">
        <w:trPr>
          <w:trHeight w:val="312"/>
        </w:trPr>
        <w:tc>
          <w:tcPr>
            <w:tcW w:w="2689" w:type="dxa"/>
            <w:shd w:val="clear" w:color="auto" w:fill="auto"/>
            <w:vAlign w:val="center"/>
            <w:hideMark/>
          </w:tcPr>
          <w:p w14:paraId="350BF8F7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CHOL, mmol/L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75AF80B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4.93 (1.06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7EA8F71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5.51 (1.23)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2C8DCCE6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451085" w:rsidRPr="00451085" w14:paraId="1F2E0493" w14:textId="77777777" w:rsidTr="00F54AEB">
        <w:trPr>
          <w:trHeight w:val="312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0604C11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TG, mmol/L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9532514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15 (0.37, 3.94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35C2689A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04 (0.63, 9.23)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E33AAD7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&lt; 0.001</w:t>
            </w:r>
          </w:p>
        </w:tc>
      </w:tr>
      <w:tr w:rsidR="00451085" w:rsidRPr="00451085" w14:paraId="6E2A8252" w14:textId="77777777" w:rsidTr="00F54AEB">
        <w:trPr>
          <w:trHeight w:val="312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37248A7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HDLC, mmol/L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25A12ED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43 (0.78, 2.58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494C2ED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1.38 (0.36)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7A06B3BE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50 </w:t>
            </w:r>
          </w:p>
        </w:tc>
      </w:tr>
      <w:tr w:rsidR="00451085" w:rsidRPr="00451085" w14:paraId="55AE258B" w14:textId="77777777" w:rsidTr="00F54AEB">
        <w:trPr>
          <w:trHeight w:val="312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FD67F32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LDLC, mmol/L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2DA814D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34 (1.28, 4.28)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639F1C3F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>2.14 (0.66)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6A0B7C58" w14:textId="77777777" w:rsidR="008F5180" w:rsidRPr="00451085" w:rsidRDefault="008F5180" w:rsidP="008F5180">
            <w:pPr>
              <w:widowControl/>
              <w:spacing w:beforeLines="50" w:before="120"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45108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1 </w:t>
            </w:r>
          </w:p>
        </w:tc>
      </w:tr>
    </w:tbl>
    <w:p w14:paraId="206ACC5E" w14:textId="31B5B2D5" w:rsidR="002E731B" w:rsidRPr="00451085" w:rsidRDefault="00F54AEB" w:rsidP="00241B26">
      <w:pPr>
        <w:spacing w:beforeLines="50" w:before="120" w:line="480" w:lineRule="auto"/>
        <w:rPr>
          <w:rFonts w:ascii="Times New Roman" w:hAnsi="Times New Roman" w:cs="Times New Roman"/>
          <w:sz w:val="22"/>
          <w:szCs w:val="24"/>
        </w:rPr>
      </w:pPr>
      <w:r w:rsidRPr="00451085">
        <w:rPr>
          <w:rFonts w:ascii="Times New Roman" w:hAnsi="Times New Roman" w:cs="Times New Roman"/>
          <w:b/>
          <w:bCs/>
          <w:sz w:val="22"/>
        </w:rPr>
        <w:t>Note:</w:t>
      </w:r>
      <w:r w:rsidRPr="00451085">
        <w:rPr>
          <w:rFonts w:ascii="Times New Roman" w:hAnsi="Times New Roman" w:cs="Times New Roman"/>
          <w:sz w:val="22"/>
        </w:rPr>
        <w:t xml:space="preserve"> Continuous variables were presented as mean (standard deviation (SD)) or median (P</w:t>
      </w:r>
      <w:r w:rsidRPr="00451085">
        <w:rPr>
          <w:rFonts w:ascii="Times New Roman" w:hAnsi="Times New Roman" w:cs="Times New Roman"/>
          <w:sz w:val="22"/>
          <w:vertAlign w:val="subscript"/>
        </w:rPr>
        <w:t>2.5</w:t>
      </w:r>
      <w:r w:rsidRPr="00451085">
        <w:rPr>
          <w:rFonts w:ascii="Times New Roman" w:hAnsi="Times New Roman" w:cs="Times New Roman"/>
          <w:sz w:val="22"/>
        </w:rPr>
        <w:t>, P</w:t>
      </w:r>
      <w:r w:rsidRPr="00451085">
        <w:rPr>
          <w:rFonts w:ascii="Times New Roman" w:hAnsi="Times New Roman" w:cs="Times New Roman"/>
          <w:sz w:val="22"/>
          <w:vertAlign w:val="subscript"/>
        </w:rPr>
        <w:t>97.5</w:t>
      </w:r>
      <w:r w:rsidRPr="00451085">
        <w:rPr>
          <w:rFonts w:ascii="Times New Roman" w:hAnsi="Times New Roman" w:cs="Times New Roman"/>
          <w:sz w:val="22"/>
        </w:rPr>
        <w:t>); Categorical variables were presented as numbers with percentages. BMI, body mass index; CHOL, total cholesterol; FPG, fasting plasma glucose; HDLC, high-density lipoprotein cholesterol; LDLC, low-density lipoprotein cholesterol; SUA, serum uric acid; TG</w:t>
      </w:r>
      <w:r w:rsidRPr="00451085">
        <w:rPr>
          <w:rFonts w:ascii="Times New Roman" w:hAnsi="Times New Roman" w:cs="Times New Roman" w:hint="eastAsia"/>
          <w:sz w:val="22"/>
        </w:rPr>
        <w:t>,</w:t>
      </w:r>
      <w:r w:rsidR="00556989">
        <w:rPr>
          <w:rFonts w:ascii="Times New Roman" w:hAnsi="Times New Roman" w:cs="Times New Roman"/>
          <w:sz w:val="22"/>
        </w:rPr>
        <w:t xml:space="preserve"> triglyceride</w:t>
      </w:r>
      <w:bookmarkStart w:id="1" w:name="_GoBack"/>
      <w:bookmarkEnd w:id="1"/>
    </w:p>
    <w:sectPr w:rsidR="002E731B" w:rsidRPr="00451085" w:rsidSect="005F36AC">
      <w:pgSz w:w="16838" w:h="11906" w:orient="landscape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E6C20" w14:textId="77777777" w:rsidR="00614F48" w:rsidRDefault="00614F48" w:rsidP="00761631">
      <w:r>
        <w:separator/>
      </w:r>
    </w:p>
  </w:endnote>
  <w:endnote w:type="continuationSeparator" w:id="0">
    <w:p w14:paraId="7E1C9BF0" w14:textId="77777777" w:rsidR="00614F48" w:rsidRDefault="00614F48" w:rsidP="00761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05233" w14:textId="77777777" w:rsidR="00614F48" w:rsidRDefault="00614F48" w:rsidP="00761631">
      <w:r>
        <w:separator/>
      </w:r>
    </w:p>
  </w:footnote>
  <w:footnote w:type="continuationSeparator" w:id="0">
    <w:p w14:paraId="61A9EB8D" w14:textId="77777777" w:rsidR="00614F48" w:rsidRDefault="00614F48" w:rsidP="007616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569A8"/>
    <w:multiLevelType w:val="hybridMultilevel"/>
    <w:tmpl w:val="FAAA00E6"/>
    <w:lvl w:ilvl="0" w:tplc="A8DC845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31B"/>
    <w:rsid w:val="000362D8"/>
    <w:rsid w:val="000A5893"/>
    <w:rsid w:val="001073AA"/>
    <w:rsid w:val="00135E91"/>
    <w:rsid w:val="00142BFE"/>
    <w:rsid w:val="00177B53"/>
    <w:rsid w:val="001A0E5F"/>
    <w:rsid w:val="001E285B"/>
    <w:rsid w:val="001E3A5C"/>
    <w:rsid w:val="00241B26"/>
    <w:rsid w:val="0027452F"/>
    <w:rsid w:val="002A32B0"/>
    <w:rsid w:val="002C2FF3"/>
    <w:rsid w:val="002D0941"/>
    <w:rsid w:val="002E731B"/>
    <w:rsid w:val="002E7F9C"/>
    <w:rsid w:val="0035295F"/>
    <w:rsid w:val="0039365A"/>
    <w:rsid w:val="00393A2B"/>
    <w:rsid w:val="00396840"/>
    <w:rsid w:val="004022AA"/>
    <w:rsid w:val="00411358"/>
    <w:rsid w:val="00424F5A"/>
    <w:rsid w:val="00444551"/>
    <w:rsid w:val="00451085"/>
    <w:rsid w:val="0046714E"/>
    <w:rsid w:val="00516208"/>
    <w:rsid w:val="005168B4"/>
    <w:rsid w:val="00516E96"/>
    <w:rsid w:val="00544E9C"/>
    <w:rsid w:val="00556989"/>
    <w:rsid w:val="00597619"/>
    <w:rsid w:val="005F028F"/>
    <w:rsid w:val="005F36AC"/>
    <w:rsid w:val="005F72CB"/>
    <w:rsid w:val="00614F48"/>
    <w:rsid w:val="006164F9"/>
    <w:rsid w:val="006228D6"/>
    <w:rsid w:val="00627253"/>
    <w:rsid w:val="0063576B"/>
    <w:rsid w:val="00655E5A"/>
    <w:rsid w:val="0071539B"/>
    <w:rsid w:val="007513B7"/>
    <w:rsid w:val="00755CB5"/>
    <w:rsid w:val="00761631"/>
    <w:rsid w:val="007654E0"/>
    <w:rsid w:val="007C737E"/>
    <w:rsid w:val="007D3418"/>
    <w:rsid w:val="007D51EB"/>
    <w:rsid w:val="007E36CF"/>
    <w:rsid w:val="00810951"/>
    <w:rsid w:val="008154A2"/>
    <w:rsid w:val="008546E4"/>
    <w:rsid w:val="00876255"/>
    <w:rsid w:val="0088149D"/>
    <w:rsid w:val="008848C4"/>
    <w:rsid w:val="008A1892"/>
    <w:rsid w:val="008B596A"/>
    <w:rsid w:val="008C073A"/>
    <w:rsid w:val="008E3BEB"/>
    <w:rsid w:val="008F4575"/>
    <w:rsid w:val="008F5180"/>
    <w:rsid w:val="009076F9"/>
    <w:rsid w:val="00936070"/>
    <w:rsid w:val="00945901"/>
    <w:rsid w:val="00951355"/>
    <w:rsid w:val="00964D92"/>
    <w:rsid w:val="00970BD8"/>
    <w:rsid w:val="009D7E8A"/>
    <w:rsid w:val="009E15DE"/>
    <w:rsid w:val="00A14ABE"/>
    <w:rsid w:val="00A73320"/>
    <w:rsid w:val="00A80863"/>
    <w:rsid w:val="00AD287F"/>
    <w:rsid w:val="00AF4C24"/>
    <w:rsid w:val="00B271E9"/>
    <w:rsid w:val="00B77DEB"/>
    <w:rsid w:val="00B90446"/>
    <w:rsid w:val="00B97FCC"/>
    <w:rsid w:val="00C16645"/>
    <w:rsid w:val="00C61B1C"/>
    <w:rsid w:val="00C73F57"/>
    <w:rsid w:val="00C83C5E"/>
    <w:rsid w:val="00CA1C09"/>
    <w:rsid w:val="00CD6410"/>
    <w:rsid w:val="00D02136"/>
    <w:rsid w:val="00D44594"/>
    <w:rsid w:val="00DA0FEE"/>
    <w:rsid w:val="00DA4235"/>
    <w:rsid w:val="00DA7279"/>
    <w:rsid w:val="00DD0D1B"/>
    <w:rsid w:val="00DF4494"/>
    <w:rsid w:val="00E14B2C"/>
    <w:rsid w:val="00E16120"/>
    <w:rsid w:val="00E47E5D"/>
    <w:rsid w:val="00E656ED"/>
    <w:rsid w:val="00E72126"/>
    <w:rsid w:val="00E90979"/>
    <w:rsid w:val="00EA4A71"/>
    <w:rsid w:val="00F07C75"/>
    <w:rsid w:val="00F46575"/>
    <w:rsid w:val="00F54AEB"/>
    <w:rsid w:val="00F57AF8"/>
    <w:rsid w:val="00F605CD"/>
    <w:rsid w:val="00FB7272"/>
    <w:rsid w:val="00FC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D95D0"/>
  <w15:chartTrackingRefBased/>
  <w15:docId w15:val="{55EDBFF7-CF02-45D6-8862-F710E4E27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6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6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631"/>
    <w:rPr>
      <w:sz w:val="18"/>
      <w:szCs w:val="18"/>
    </w:rPr>
  </w:style>
  <w:style w:type="table" w:styleId="TableGrid">
    <w:name w:val="Table Grid"/>
    <w:basedOn w:val="TableNormal"/>
    <w:uiPriority w:val="39"/>
    <w:rsid w:val="007616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正文首段"/>
    <w:basedOn w:val="Normal"/>
    <w:link w:val="a0"/>
    <w:qFormat/>
    <w:rsid w:val="009076F9"/>
    <w:pPr>
      <w:spacing w:afterLines="50" w:after="50" w:line="480" w:lineRule="auto"/>
    </w:pPr>
    <w:rPr>
      <w:rFonts w:ascii="Times New Roman" w:eastAsia="SimSun" w:hAnsi="Times New Roman" w:cs="Times New Roman"/>
      <w:sz w:val="24"/>
    </w:rPr>
  </w:style>
  <w:style w:type="character" w:customStyle="1" w:styleId="a0">
    <w:name w:val="正文首段 字符"/>
    <w:basedOn w:val="DefaultParagraphFont"/>
    <w:link w:val="a"/>
    <w:rsid w:val="009076F9"/>
    <w:rPr>
      <w:rFonts w:ascii="Times New Roman" w:eastAsia="SimSun" w:hAnsi="Times New Roman" w:cs="Times New Roman"/>
      <w:sz w:val="24"/>
    </w:rPr>
  </w:style>
  <w:style w:type="paragraph" w:styleId="ListParagraph">
    <w:name w:val="List Paragraph"/>
    <w:basedOn w:val="Normal"/>
    <w:uiPriority w:val="34"/>
    <w:qFormat/>
    <w:rsid w:val="005F36AC"/>
    <w:pPr>
      <w:ind w:firstLineChars="200" w:firstLine="420"/>
    </w:pPr>
  </w:style>
  <w:style w:type="paragraph" w:styleId="Revision">
    <w:name w:val="Revision"/>
    <w:hidden/>
    <w:uiPriority w:val="99"/>
    <w:semiHidden/>
    <w:rsid w:val="005F36AC"/>
  </w:style>
  <w:style w:type="character" w:styleId="CommentReference">
    <w:name w:val="annotation reference"/>
    <w:basedOn w:val="DefaultParagraphFont"/>
    <w:uiPriority w:val="99"/>
    <w:semiHidden/>
    <w:unhideWhenUsed/>
    <w:rsid w:val="005F36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6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6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6AC"/>
    <w:rPr>
      <w:b/>
      <w:bCs/>
    </w:rPr>
  </w:style>
  <w:style w:type="character" w:styleId="Emphasis">
    <w:name w:val="Emphasis"/>
    <w:basedOn w:val="DefaultParagraphFont"/>
    <w:uiPriority w:val="20"/>
    <w:qFormat/>
    <w:rsid w:val="005F36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1F7487-69F8-49A7-AF4F-259F71E9B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芩</dc:creator>
  <cp:keywords/>
  <dc:description/>
  <cp:lastModifiedBy>Aarthi K.</cp:lastModifiedBy>
  <cp:revision>3</cp:revision>
  <dcterms:created xsi:type="dcterms:W3CDTF">2023-07-10T02:10:00Z</dcterms:created>
  <dcterms:modified xsi:type="dcterms:W3CDTF">2023-07-10T02:21:00Z</dcterms:modified>
</cp:coreProperties>
</file>